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4193" w:rsidRPr="00C74193" w:rsidRDefault="00C74193" w:rsidP="00C74193">
      <w:pPr>
        <w:spacing w:after="360"/>
        <w:rPr>
          <w:rFonts w:ascii="Calibri" w:eastAsia="Calibri" w:hAnsi="Calibri" w:cs="Times New Roman"/>
          <w:b/>
          <w:sz w:val="24"/>
        </w:rPr>
      </w:pPr>
      <w:proofErr w:type="gramStart"/>
      <w:r w:rsidRPr="00CA5F09">
        <w:rPr>
          <w:rFonts w:ascii="Calibri" w:eastAsia="Calibri" w:hAnsi="Calibri" w:cs="Times New Roman"/>
          <w:b/>
          <w:sz w:val="24"/>
        </w:rPr>
        <w:t xml:space="preserve">Additional file </w:t>
      </w:r>
      <w:r w:rsidR="00F07828">
        <w:rPr>
          <w:rFonts w:ascii="Calibri" w:eastAsia="Calibri" w:hAnsi="Calibri" w:cs="Times New Roman"/>
          <w:b/>
          <w:sz w:val="24"/>
        </w:rPr>
        <w:t>4</w:t>
      </w:r>
      <w:r w:rsidR="00CA5F09">
        <w:rPr>
          <w:rFonts w:ascii="Calibri" w:eastAsia="Calibri" w:hAnsi="Calibri" w:cs="Times New Roman"/>
          <w:b/>
          <w:sz w:val="24"/>
        </w:rPr>
        <w:t>.</w:t>
      </w:r>
      <w:proofErr w:type="gramEnd"/>
    </w:p>
    <w:p w:rsidR="00C74193" w:rsidRPr="002F1255" w:rsidRDefault="00C74193" w:rsidP="00C74193">
      <w:pPr>
        <w:spacing w:after="360"/>
        <w:rPr>
          <w:rFonts w:ascii="Calibri" w:eastAsia="Calibri" w:hAnsi="Calibri" w:cs="Times New Roman"/>
          <w:b/>
          <w:sz w:val="32"/>
          <w:szCs w:val="22"/>
        </w:rPr>
      </w:pPr>
      <w:r w:rsidRPr="002F1255">
        <w:rPr>
          <w:rFonts w:ascii="Calibri" w:eastAsia="Calibri" w:hAnsi="Calibri" w:cs="Times New Roman"/>
          <w:b/>
          <w:sz w:val="32"/>
          <w:szCs w:val="22"/>
        </w:rPr>
        <w:t>JBI Critical Appraisal Check</w:t>
      </w:r>
      <w:bookmarkStart w:id="0" w:name="_GoBack"/>
      <w:bookmarkEnd w:id="0"/>
      <w:r w:rsidRPr="002F1255">
        <w:rPr>
          <w:rFonts w:ascii="Calibri" w:eastAsia="Calibri" w:hAnsi="Calibri" w:cs="Times New Roman"/>
          <w:b/>
          <w:sz w:val="32"/>
          <w:szCs w:val="22"/>
        </w:rPr>
        <w:t>list for Studies Reporting Prevalence Data</w:t>
      </w:r>
    </w:p>
    <w:p w:rsidR="00C74193" w:rsidRDefault="00C74193" w:rsidP="00C74193">
      <w:pPr>
        <w:spacing w:after="200" w:line="276" w:lineRule="auto"/>
        <w:rPr>
          <w:rFonts w:ascii="Calibri" w:eastAsia="Calibri" w:hAnsi="Calibri" w:cs="Times New Roman"/>
          <w:szCs w:val="22"/>
          <w:u w:val="dash"/>
        </w:rPr>
      </w:pPr>
      <w:r w:rsidRPr="002F1255">
        <w:rPr>
          <w:rFonts w:ascii="Calibri" w:eastAsia="Calibri" w:hAnsi="Calibri" w:cs="Times New Roman"/>
          <w:szCs w:val="22"/>
        </w:rPr>
        <w:t>Reviewer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</w:rPr>
        <w:t>Date</w:t>
      </w:r>
      <w:r w:rsidR="00CA5F09">
        <w:rPr>
          <w:rFonts w:ascii="Calibri" w:eastAsia="Calibri" w:hAnsi="Calibri" w:cs="Times New Roman"/>
          <w:szCs w:val="22"/>
          <w:u w:val="dash"/>
        </w:rPr>
        <w:tab/>
      </w:r>
      <w:r w:rsidR="00CA5F09">
        <w:rPr>
          <w:rFonts w:ascii="Calibri" w:eastAsia="Calibri" w:hAnsi="Calibri" w:cs="Times New Roman"/>
          <w:szCs w:val="22"/>
          <w:u w:val="dash"/>
        </w:rPr>
        <w:tab/>
      </w:r>
      <w:r w:rsidR="00CA5F09">
        <w:rPr>
          <w:rFonts w:ascii="Calibri" w:eastAsia="Calibri" w:hAnsi="Calibri" w:cs="Times New Roman"/>
          <w:szCs w:val="22"/>
          <w:u w:val="dash"/>
        </w:rPr>
        <w:tab/>
      </w:r>
    </w:p>
    <w:p w:rsidR="00C74193" w:rsidRDefault="00C74193" w:rsidP="00C74193">
      <w:pPr>
        <w:spacing w:after="200" w:line="276" w:lineRule="auto"/>
        <w:rPr>
          <w:rFonts w:ascii="Calibri" w:eastAsia="Calibri" w:hAnsi="Calibri" w:cs="Times New Roman"/>
          <w:szCs w:val="22"/>
          <w:u w:val="dash"/>
        </w:rPr>
      </w:pPr>
    </w:p>
    <w:p w:rsidR="00C74193" w:rsidRPr="002F1255" w:rsidRDefault="00C74193" w:rsidP="00C74193">
      <w:pPr>
        <w:spacing w:after="200" w:line="276" w:lineRule="auto"/>
        <w:rPr>
          <w:rFonts w:ascii="Calibri" w:eastAsia="Calibri" w:hAnsi="Calibri" w:cs="Times New Roman"/>
          <w:szCs w:val="22"/>
        </w:rPr>
      </w:pPr>
      <w:r w:rsidRPr="002F1255">
        <w:rPr>
          <w:rFonts w:ascii="Calibri" w:eastAsia="Calibri" w:hAnsi="Calibri" w:cs="Times New Roman"/>
          <w:szCs w:val="22"/>
        </w:rPr>
        <w:t>Author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</w:rPr>
        <w:t>Year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</w:rPr>
        <w:t>Record Number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</w:rPr>
        <w:t xml:space="preserve"> </w:t>
      </w:r>
    </w:p>
    <w:tbl>
      <w:tblPr>
        <w:tblStyle w:val="TableGrid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78"/>
        <w:gridCol w:w="746"/>
        <w:gridCol w:w="682"/>
        <w:gridCol w:w="908"/>
        <w:gridCol w:w="1128"/>
      </w:tblGrid>
      <w:tr w:rsidR="00C74193" w:rsidRPr="002F1255" w:rsidTr="001E2412">
        <w:tc>
          <w:tcPr>
            <w:tcW w:w="5778" w:type="dxa"/>
          </w:tcPr>
          <w:p w:rsidR="00C74193" w:rsidRPr="002F1255" w:rsidRDefault="00C74193" w:rsidP="001E2412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746" w:type="dxa"/>
          </w:tcPr>
          <w:p w:rsidR="00C74193" w:rsidRPr="002F1255" w:rsidRDefault="00C74193" w:rsidP="001E2412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Yes</w:t>
            </w:r>
          </w:p>
        </w:tc>
        <w:tc>
          <w:tcPr>
            <w:tcW w:w="682" w:type="dxa"/>
          </w:tcPr>
          <w:p w:rsidR="00C74193" w:rsidRPr="002F1255" w:rsidRDefault="00C74193" w:rsidP="001E2412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No</w:t>
            </w:r>
          </w:p>
        </w:tc>
        <w:tc>
          <w:tcPr>
            <w:tcW w:w="908" w:type="dxa"/>
          </w:tcPr>
          <w:p w:rsidR="00C74193" w:rsidRPr="002F1255" w:rsidRDefault="00C74193" w:rsidP="001E2412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Unclear</w:t>
            </w:r>
          </w:p>
        </w:tc>
        <w:tc>
          <w:tcPr>
            <w:tcW w:w="1128" w:type="dxa"/>
          </w:tcPr>
          <w:p w:rsidR="00C74193" w:rsidRPr="002F1255" w:rsidRDefault="00C74193" w:rsidP="001E2412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Not applicable</w:t>
            </w:r>
          </w:p>
        </w:tc>
      </w:tr>
      <w:tr w:rsidR="00C74193" w:rsidRPr="002F1255" w:rsidTr="001E2412">
        <w:tc>
          <w:tcPr>
            <w:tcW w:w="5778" w:type="dxa"/>
            <w:vAlign w:val="center"/>
          </w:tcPr>
          <w:p w:rsidR="00C74193" w:rsidRPr="002F1255" w:rsidRDefault="00C74193" w:rsidP="001E2412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sample frame appropriate to address the target population?</w:t>
            </w:r>
          </w:p>
        </w:tc>
        <w:tc>
          <w:tcPr>
            <w:tcW w:w="746" w:type="dxa"/>
            <w:vAlign w:val="center"/>
          </w:tcPr>
          <w:p w:rsidR="00C74193" w:rsidRPr="002F1255" w:rsidRDefault="00C74193" w:rsidP="001E24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:rsidR="00C74193" w:rsidRPr="002F1255" w:rsidRDefault="00C74193" w:rsidP="001E24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:rsidR="00C74193" w:rsidRPr="002F1255" w:rsidRDefault="00C74193" w:rsidP="001E24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:rsidR="00C74193" w:rsidRPr="002F1255" w:rsidRDefault="00C74193" w:rsidP="001E24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C74193" w:rsidRPr="002F1255" w:rsidTr="001E2412">
        <w:tc>
          <w:tcPr>
            <w:tcW w:w="5778" w:type="dxa"/>
            <w:vAlign w:val="center"/>
          </w:tcPr>
          <w:p w:rsidR="00C74193" w:rsidRPr="002F1255" w:rsidRDefault="00C74193" w:rsidP="001E2412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ere study participants sampled in an appropriate way?</w:t>
            </w:r>
          </w:p>
        </w:tc>
        <w:tc>
          <w:tcPr>
            <w:tcW w:w="746" w:type="dxa"/>
            <w:vAlign w:val="center"/>
          </w:tcPr>
          <w:p w:rsidR="00C74193" w:rsidRPr="002F1255" w:rsidRDefault="00C74193" w:rsidP="001E24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:rsidR="00C74193" w:rsidRPr="002F1255" w:rsidRDefault="00C74193" w:rsidP="001E24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:rsidR="00C74193" w:rsidRPr="002F1255" w:rsidRDefault="00C74193" w:rsidP="001E24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:rsidR="00C74193" w:rsidRPr="002F1255" w:rsidRDefault="00C74193" w:rsidP="001E24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C74193" w:rsidRPr="002F1255" w:rsidTr="001E2412">
        <w:tc>
          <w:tcPr>
            <w:tcW w:w="5778" w:type="dxa"/>
            <w:vAlign w:val="center"/>
          </w:tcPr>
          <w:p w:rsidR="00C74193" w:rsidRPr="002F1255" w:rsidRDefault="00C74193" w:rsidP="001E2412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sample size adequate?</w:t>
            </w:r>
          </w:p>
        </w:tc>
        <w:tc>
          <w:tcPr>
            <w:tcW w:w="746" w:type="dxa"/>
            <w:vAlign w:val="center"/>
          </w:tcPr>
          <w:p w:rsidR="00C74193" w:rsidRPr="002F1255" w:rsidRDefault="00C74193" w:rsidP="001E24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:rsidR="00C74193" w:rsidRPr="002F1255" w:rsidRDefault="00C74193" w:rsidP="001E24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:rsidR="00C74193" w:rsidRPr="002F1255" w:rsidRDefault="00C74193" w:rsidP="001E24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:rsidR="00C74193" w:rsidRPr="002F1255" w:rsidRDefault="00C74193" w:rsidP="001E24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C74193" w:rsidRPr="002F1255" w:rsidTr="001E2412">
        <w:tc>
          <w:tcPr>
            <w:tcW w:w="5778" w:type="dxa"/>
            <w:vAlign w:val="center"/>
          </w:tcPr>
          <w:p w:rsidR="00C74193" w:rsidRPr="002F1255" w:rsidRDefault="00C74193" w:rsidP="001E2412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ere the study subjects and the setting described in detail?</w:t>
            </w:r>
          </w:p>
        </w:tc>
        <w:tc>
          <w:tcPr>
            <w:tcW w:w="746" w:type="dxa"/>
            <w:vAlign w:val="center"/>
          </w:tcPr>
          <w:p w:rsidR="00C74193" w:rsidRPr="002F1255" w:rsidRDefault="00C74193" w:rsidP="001E24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:rsidR="00C74193" w:rsidRPr="002F1255" w:rsidRDefault="00C74193" w:rsidP="001E24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:rsidR="00C74193" w:rsidRPr="002F1255" w:rsidRDefault="00C74193" w:rsidP="001E24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:rsidR="00C74193" w:rsidRPr="002F1255" w:rsidRDefault="00C74193" w:rsidP="001E24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C74193" w:rsidRPr="002F1255" w:rsidTr="001E2412">
        <w:tc>
          <w:tcPr>
            <w:tcW w:w="5778" w:type="dxa"/>
            <w:vAlign w:val="center"/>
          </w:tcPr>
          <w:p w:rsidR="00C74193" w:rsidRPr="002F1255" w:rsidRDefault="00C74193" w:rsidP="001E2412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 data analysis conducted with sufficient coverage of the identified sample? </w:t>
            </w:r>
          </w:p>
        </w:tc>
        <w:tc>
          <w:tcPr>
            <w:tcW w:w="746" w:type="dxa"/>
            <w:vAlign w:val="center"/>
          </w:tcPr>
          <w:p w:rsidR="00C74193" w:rsidRPr="002F1255" w:rsidRDefault="00C74193" w:rsidP="001E24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:rsidR="00C74193" w:rsidRPr="002F1255" w:rsidRDefault="00C74193" w:rsidP="001E24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:rsidR="00C74193" w:rsidRPr="002F1255" w:rsidRDefault="00C74193" w:rsidP="001E24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:rsidR="00C74193" w:rsidRPr="002F1255" w:rsidRDefault="00C74193" w:rsidP="001E24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C74193" w:rsidRPr="002F1255" w:rsidTr="001E2412">
        <w:tc>
          <w:tcPr>
            <w:tcW w:w="5778" w:type="dxa"/>
            <w:vAlign w:val="center"/>
          </w:tcPr>
          <w:p w:rsidR="00C74193" w:rsidRPr="002F1255" w:rsidRDefault="00C74193" w:rsidP="001E2412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ere valid methods used for the identification of the condition? </w:t>
            </w:r>
          </w:p>
        </w:tc>
        <w:tc>
          <w:tcPr>
            <w:tcW w:w="746" w:type="dxa"/>
            <w:vAlign w:val="center"/>
          </w:tcPr>
          <w:p w:rsidR="00C74193" w:rsidRPr="002F1255" w:rsidRDefault="00C74193" w:rsidP="001E24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:rsidR="00C74193" w:rsidRPr="002F1255" w:rsidRDefault="00C74193" w:rsidP="001E24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:rsidR="00C74193" w:rsidRPr="002F1255" w:rsidRDefault="00C74193" w:rsidP="001E24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:rsidR="00C74193" w:rsidRPr="002F1255" w:rsidRDefault="00C74193" w:rsidP="001E24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C74193" w:rsidRPr="002F1255" w:rsidTr="001E2412">
        <w:tc>
          <w:tcPr>
            <w:tcW w:w="5778" w:type="dxa"/>
            <w:vAlign w:val="center"/>
          </w:tcPr>
          <w:p w:rsidR="00C74193" w:rsidRPr="002F1255" w:rsidRDefault="00C74193" w:rsidP="001E2412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 condition measured in a standard, reliable way for all participants? </w:t>
            </w:r>
          </w:p>
        </w:tc>
        <w:tc>
          <w:tcPr>
            <w:tcW w:w="746" w:type="dxa"/>
            <w:vAlign w:val="center"/>
          </w:tcPr>
          <w:p w:rsidR="00C74193" w:rsidRPr="002F1255" w:rsidRDefault="00C74193" w:rsidP="001E24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:rsidR="00C74193" w:rsidRPr="002F1255" w:rsidRDefault="00C74193" w:rsidP="001E24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:rsidR="00C74193" w:rsidRPr="002F1255" w:rsidRDefault="00C74193" w:rsidP="001E24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:rsidR="00C74193" w:rsidRPr="002F1255" w:rsidRDefault="00C74193" w:rsidP="001E24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C74193" w:rsidRPr="002F1255" w:rsidTr="001E2412">
        <w:tc>
          <w:tcPr>
            <w:tcW w:w="5778" w:type="dxa"/>
            <w:vAlign w:val="center"/>
          </w:tcPr>
          <w:p w:rsidR="00C74193" w:rsidRPr="002F1255" w:rsidRDefault="00C74193" w:rsidP="001E2412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re appropriate statistical analysis? </w:t>
            </w:r>
          </w:p>
        </w:tc>
        <w:tc>
          <w:tcPr>
            <w:tcW w:w="746" w:type="dxa"/>
            <w:vAlign w:val="center"/>
          </w:tcPr>
          <w:p w:rsidR="00C74193" w:rsidRPr="002F1255" w:rsidRDefault="00C74193" w:rsidP="001E24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:rsidR="00C74193" w:rsidRPr="002F1255" w:rsidRDefault="00C74193" w:rsidP="001E24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:rsidR="00C74193" w:rsidRPr="002F1255" w:rsidRDefault="00C74193" w:rsidP="001E24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:rsidR="00C74193" w:rsidRPr="002F1255" w:rsidRDefault="00C74193" w:rsidP="001E24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C74193" w:rsidRPr="002F1255" w:rsidTr="001E2412">
        <w:tc>
          <w:tcPr>
            <w:tcW w:w="5778" w:type="dxa"/>
            <w:vAlign w:val="center"/>
          </w:tcPr>
          <w:p w:rsidR="00C74193" w:rsidRPr="002F1255" w:rsidRDefault="00C74193" w:rsidP="001E2412">
            <w:pPr>
              <w:numPr>
                <w:ilvl w:val="0"/>
                <w:numId w:val="1"/>
              </w:numPr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response rate adequate, and if not, was the low response rate managed appropriately?</w:t>
            </w:r>
          </w:p>
        </w:tc>
        <w:tc>
          <w:tcPr>
            <w:tcW w:w="746" w:type="dxa"/>
            <w:vAlign w:val="center"/>
            <w:hideMark/>
          </w:tcPr>
          <w:p w:rsidR="00C74193" w:rsidRPr="002F1255" w:rsidRDefault="00C74193" w:rsidP="001E24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  <w:hideMark/>
          </w:tcPr>
          <w:p w:rsidR="00C74193" w:rsidRPr="002F1255" w:rsidRDefault="00C74193" w:rsidP="001E24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  <w:hideMark/>
          </w:tcPr>
          <w:p w:rsidR="00C74193" w:rsidRPr="002F1255" w:rsidRDefault="00C74193" w:rsidP="001E24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  <w:hideMark/>
          </w:tcPr>
          <w:p w:rsidR="00C74193" w:rsidRPr="002F1255" w:rsidRDefault="00C74193" w:rsidP="001E24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</w:tbl>
    <w:p w:rsidR="00C74193" w:rsidRPr="002F1255" w:rsidRDefault="00C74193" w:rsidP="00C74193">
      <w:pPr>
        <w:spacing w:line="276" w:lineRule="auto"/>
        <w:rPr>
          <w:rFonts w:ascii="Calibri" w:eastAsia="Calibri" w:hAnsi="Calibri" w:cs="Times New Roman"/>
          <w:sz w:val="20"/>
          <w:szCs w:val="22"/>
        </w:rPr>
      </w:pPr>
      <w:r w:rsidRPr="002F1255">
        <w:rPr>
          <w:rFonts w:ascii="Calibri" w:eastAsia="Calibri" w:hAnsi="Calibri" w:cs="Times New Roman"/>
          <w:szCs w:val="22"/>
        </w:rPr>
        <w:t xml:space="preserve">Overall appraisal: </w:t>
      </w:r>
      <w:r w:rsidRPr="002F1255">
        <w:rPr>
          <w:rFonts w:ascii="Calibri" w:eastAsia="Calibri" w:hAnsi="Calibri" w:cs="Times New Roman"/>
          <w:szCs w:val="22"/>
        </w:rPr>
        <w:tab/>
        <w:t>Include</w:t>
      </w:r>
      <w:r w:rsidRPr="002F1255">
        <w:rPr>
          <w:rFonts w:ascii="Calibri" w:eastAsia="Calibri" w:hAnsi="Calibri" w:cs="Times New Roman"/>
          <w:szCs w:val="22"/>
        </w:rPr>
        <w:tab/>
        <w:t xml:space="preserve">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  <w:r w:rsidRPr="002F1255">
        <w:rPr>
          <w:rFonts w:ascii="Calibri" w:eastAsia="Calibri" w:hAnsi="Calibri" w:cs="Times New Roman"/>
          <w:szCs w:val="22"/>
        </w:rPr>
        <w:tab/>
        <w:t>Exclude</w:t>
      </w:r>
      <w:r w:rsidRPr="002F1255">
        <w:rPr>
          <w:rFonts w:ascii="Calibri" w:eastAsia="Calibri" w:hAnsi="Calibri" w:cs="Times New Roman"/>
          <w:szCs w:val="22"/>
        </w:rPr>
        <w:tab/>
        <w:t xml:space="preserve">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  <w:r w:rsidRPr="002F1255">
        <w:rPr>
          <w:rFonts w:ascii="Calibri" w:eastAsia="Calibri" w:hAnsi="Calibri" w:cs="Times New Roman"/>
          <w:szCs w:val="22"/>
        </w:rPr>
        <w:tab/>
        <w:t xml:space="preserve">Seek further </w:t>
      </w:r>
      <w:proofErr w:type="gramStart"/>
      <w:r w:rsidRPr="002F1255">
        <w:rPr>
          <w:rFonts w:ascii="Calibri" w:eastAsia="Calibri" w:hAnsi="Calibri" w:cs="Times New Roman"/>
          <w:szCs w:val="22"/>
        </w:rPr>
        <w:t xml:space="preserve">info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  <w:proofErr w:type="gramEnd"/>
    </w:p>
    <w:p w:rsidR="00C74193" w:rsidRPr="002F1255" w:rsidRDefault="00C74193" w:rsidP="00C74193">
      <w:pPr>
        <w:pBdr>
          <w:between w:val="single" w:sz="4" w:space="1" w:color="auto"/>
        </w:pBdr>
        <w:spacing w:after="200" w:line="276" w:lineRule="auto"/>
        <w:rPr>
          <w:rFonts w:ascii="Calibri" w:eastAsia="Calibri" w:hAnsi="Calibri" w:cs="Times New Roman"/>
          <w:szCs w:val="22"/>
        </w:rPr>
      </w:pPr>
      <w:r w:rsidRPr="002F1255">
        <w:rPr>
          <w:rFonts w:ascii="Calibri" w:eastAsia="Calibri" w:hAnsi="Calibri" w:cs="Times New Roman"/>
          <w:szCs w:val="22"/>
        </w:rPr>
        <w:t>Comments (Including reason for exclusion)</w:t>
      </w:r>
    </w:p>
    <w:p w:rsidR="00C74193" w:rsidRPr="002F1255" w:rsidRDefault="00C74193" w:rsidP="00C74193">
      <w:pPr>
        <w:pBdr>
          <w:bottom w:val="single" w:sz="4" w:space="1" w:color="auto"/>
          <w:between w:val="single" w:sz="4" w:space="1" w:color="auto"/>
        </w:pBdr>
        <w:spacing w:before="200" w:after="200" w:line="276" w:lineRule="auto"/>
        <w:rPr>
          <w:rFonts w:ascii="Calibri" w:eastAsia="Calibri" w:hAnsi="Calibri" w:cs="Times New Roman"/>
          <w:szCs w:val="22"/>
          <w:u w:val="single"/>
        </w:rPr>
      </w:pPr>
    </w:p>
    <w:p w:rsidR="00517270" w:rsidRPr="00C74193" w:rsidRDefault="00517270" w:rsidP="00C74193">
      <w:pPr>
        <w:spacing w:after="200" w:line="276" w:lineRule="auto"/>
        <w:rPr>
          <w:rFonts w:ascii="Calibri" w:eastAsia="Calibri" w:hAnsi="Calibri" w:cs="Times New Roman"/>
          <w:sz w:val="24"/>
        </w:rPr>
      </w:pPr>
    </w:p>
    <w:sectPr w:rsidR="00517270" w:rsidRPr="00C74193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562FCE"/>
    <w:multiLevelType w:val="hybridMultilevel"/>
    <w:tmpl w:val="7BF28E7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4193"/>
    <w:rsid w:val="00006F24"/>
    <w:rsid w:val="00013F2E"/>
    <w:rsid w:val="00016677"/>
    <w:rsid w:val="00031016"/>
    <w:rsid w:val="00052243"/>
    <w:rsid w:val="00054F48"/>
    <w:rsid w:val="000561A8"/>
    <w:rsid w:val="00060AB9"/>
    <w:rsid w:val="00061EBF"/>
    <w:rsid w:val="000705DD"/>
    <w:rsid w:val="0007218B"/>
    <w:rsid w:val="00084E2D"/>
    <w:rsid w:val="000A5383"/>
    <w:rsid w:val="000B0B16"/>
    <w:rsid w:val="000E43E8"/>
    <w:rsid w:val="000E6F67"/>
    <w:rsid w:val="000F6EF6"/>
    <w:rsid w:val="00110BCC"/>
    <w:rsid w:val="00116738"/>
    <w:rsid w:val="00117DF3"/>
    <w:rsid w:val="00127F9D"/>
    <w:rsid w:val="001430E4"/>
    <w:rsid w:val="00150001"/>
    <w:rsid w:val="001646CF"/>
    <w:rsid w:val="00176A86"/>
    <w:rsid w:val="001835C4"/>
    <w:rsid w:val="00183CD4"/>
    <w:rsid w:val="001950C1"/>
    <w:rsid w:val="00195470"/>
    <w:rsid w:val="001A4D0A"/>
    <w:rsid w:val="001B216B"/>
    <w:rsid w:val="001B6312"/>
    <w:rsid w:val="001C476F"/>
    <w:rsid w:val="001F0B69"/>
    <w:rsid w:val="001F75B0"/>
    <w:rsid w:val="00213AA3"/>
    <w:rsid w:val="0023276E"/>
    <w:rsid w:val="00242DCE"/>
    <w:rsid w:val="00251758"/>
    <w:rsid w:val="00265F07"/>
    <w:rsid w:val="00267D43"/>
    <w:rsid w:val="00273000"/>
    <w:rsid w:val="0027484F"/>
    <w:rsid w:val="0027783D"/>
    <w:rsid w:val="002A441F"/>
    <w:rsid w:val="002B0FE8"/>
    <w:rsid w:val="002B512A"/>
    <w:rsid w:val="002C01FF"/>
    <w:rsid w:val="002C10D5"/>
    <w:rsid w:val="002C375D"/>
    <w:rsid w:val="002C78CF"/>
    <w:rsid w:val="002D6448"/>
    <w:rsid w:val="002F2915"/>
    <w:rsid w:val="00307A98"/>
    <w:rsid w:val="00352998"/>
    <w:rsid w:val="00353AB0"/>
    <w:rsid w:val="003543DE"/>
    <w:rsid w:val="003767CB"/>
    <w:rsid w:val="00377097"/>
    <w:rsid w:val="00387DB8"/>
    <w:rsid w:val="003930F5"/>
    <w:rsid w:val="00394FBA"/>
    <w:rsid w:val="003A2680"/>
    <w:rsid w:val="003A364D"/>
    <w:rsid w:val="003D1788"/>
    <w:rsid w:val="003D6026"/>
    <w:rsid w:val="003E168E"/>
    <w:rsid w:val="003E42B9"/>
    <w:rsid w:val="00402323"/>
    <w:rsid w:val="004267B3"/>
    <w:rsid w:val="0042784C"/>
    <w:rsid w:val="004300C0"/>
    <w:rsid w:val="00430F1D"/>
    <w:rsid w:val="00432787"/>
    <w:rsid w:val="00457954"/>
    <w:rsid w:val="00463E71"/>
    <w:rsid w:val="0046719F"/>
    <w:rsid w:val="00472046"/>
    <w:rsid w:val="0048331C"/>
    <w:rsid w:val="004A6038"/>
    <w:rsid w:val="004A6A8B"/>
    <w:rsid w:val="004C0B95"/>
    <w:rsid w:val="004C369D"/>
    <w:rsid w:val="004E1787"/>
    <w:rsid w:val="004F2292"/>
    <w:rsid w:val="004F7A91"/>
    <w:rsid w:val="00507213"/>
    <w:rsid w:val="00517270"/>
    <w:rsid w:val="005267F4"/>
    <w:rsid w:val="0053115E"/>
    <w:rsid w:val="00550D1F"/>
    <w:rsid w:val="005552EE"/>
    <w:rsid w:val="005564CC"/>
    <w:rsid w:val="00566F49"/>
    <w:rsid w:val="005728CF"/>
    <w:rsid w:val="0057539C"/>
    <w:rsid w:val="0058160C"/>
    <w:rsid w:val="00584EFC"/>
    <w:rsid w:val="005857D3"/>
    <w:rsid w:val="005919CD"/>
    <w:rsid w:val="005A295E"/>
    <w:rsid w:val="005A51D8"/>
    <w:rsid w:val="005B00F7"/>
    <w:rsid w:val="005C7DC2"/>
    <w:rsid w:val="005D3788"/>
    <w:rsid w:val="005D6D5F"/>
    <w:rsid w:val="005F33C7"/>
    <w:rsid w:val="00601030"/>
    <w:rsid w:val="006076C3"/>
    <w:rsid w:val="006170DF"/>
    <w:rsid w:val="00630527"/>
    <w:rsid w:val="00642F4F"/>
    <w:rsid w:val="00646C6B"/>
    <w:rsid w:val="00647282"/>
    <w:rsid w:val="006548EA"/>
    <w:rsid w:val="006573E9"/>
    <w:rsid w:val="006716FA"/>
    <w:rsid w:val="00675815"/>
    <w:rsid w:val="00676999"/>
    <w:rsid w:val="00684B1E"/>
    <w:rsid w:val="00685D7F"/>
    <w:rsid w:val="006A0B4E"/>
    <w:rsid w:val="006E04F3"/>
    <w:rsid w:val="006E09AD"/>
    <w:rsid w:val="006E45F9"/>
    <w:rsid w:val="006F6057"/>
    <w:rsid w:val="0070230E"/>
    <w:rsid w:val="007035F3"/>
    <w:rsid w:val="0072741D"/>
    <w:rsid w:val="00770722"/>
    <w:rsid w:val="0079248B"/>
    <w:rsid w:val="00794A18"/>
    <w:rsid w:val="007B2B21"/>
    <w:rsid w:val="007D62F3"/>
    <w:rsid w:val="007E75CC"/>
    <w:rsid w:val="00830F78"/>
    <w:rsid w:val="008311A4"/>
    <w:rsid w:val="008343B6"/>
    <w:rsid w:val="00855FED"/>
    <w:rsid w:val="00857CDD"/>
    <w:rsid w:val="008632DC"/>
    <w:rsid w:val="00874264"/>
    <w:rsid w:val="008B0C4B"/>
    <w:rsid w:val="008B5A09"/>
    <w:rsid w:val="008C6129"/>
    <w:rsid w:val="008D2DEB"/>
    <w:rsid w:val="008F43F8"/>
    <w:rsid w:val="00911F1B"/>
    <w:rsid w:val="00923349"/>
    <w:rsid w:val="00940978"/>
    <w:rsid w:val="00986A84"/>
    <w:rsid w:val="00997819"/>
    <w:rsid w:val="009A43A1"/>
    <w:rsid w:val="009A723B"/>
    <w:rsid w:val="009A7B7A"/>
    <w:rsid w:val="009D1AEB"/>
    <w:rsid w:val="009E252C"/>
    <w:rsid w:val="009E7B94"/>
    <w:rsid w:val="00A24FEF"/>
    <w:rsid w:val="00A2663A"/>
    <w:rsid w:val="00A32B8E"/>
    <w:rsid w:val="00A431DD"/>
    <w:rsid w:val="00A454B4"/>
    <w:rsid w:val="00A52E19"/>
    <w:rsid w:val="00A53370"/>
    <w:rsid w:val="00A76502"/>
    <w:rsid w:val="00A90C09"/>
    <w:rsid w:val="00A973BF"/>
    <w:rsid w:val="00AA2A3D"/>
    <w:rsid w:val="00AB738D"/>
    <w:rsid w:val="00AC1257"/>
    <w:rsid w:val="00AC2973"/>
    <w:rsid w:val="00AD0084"/>
    <w:rsid w:val="00AD0A28"/>
    <w:rsid w:val="00AD5367"/>
    <w:rsid w:val="00AD784A"/>
    <w:rsid w:val="00AE4782"/>
    <w:rsid w:val="00AF19FF"/>
    <w:rsid w:val="00B015A7"/>
    <w:rsid w:val="00B071C6"/>
    <w:rsid w:val="00B10B1F"/>
    <w:rsid w:val="00B333FE"/>
    <w:rsid w:val="00B4120C"/>
    <w:rsid w:val="00B645CA"/>
    <w:rsid w:val="00B653DE"/>
    <w:rsid w:val="00B65C80"/>
    <w:rsid w:val="00B705B8"/>
    <w:rsid w:val="00B77F52"/>
    <w:rsid w:val="00B830AF"/>
    <w:rsid w:val="00B90842"/>
    <w:rsid w:val="00B93285"/>
    <w:rsid w:val="00BA0ADD"/>
    <w:rsid w:val="00BC41FD"/>
    <w:rsid w:val="00BC6A00"/>
    <w:rsid w:val="00BD1CF2"/>
    <w:rsid w:val="00BE16E1"/>
    <w:rsid w:val="00BE2314"/>
    <w:rsid w:val="00BE65AF"/>
    <w:rsid w:val="00BF73D8"/>
    <w:rsid w:val="00C03D73"/>
    <w:rsid w:val="00C12888"/>
    <w:rsid w:val="00C23D0B"/>
    <w:rsid w:val="00C31D12"/>
    <w:rsid w:val="00C34290"/>
    <w:rsid w:val="00C373CF"/>
    <w:rsid w:val="00C40E3A"/>
    <w:rsid w:val="00C44A9E"/>
    <w:rsid w:val="00C65C25"/>
    <w:rsid w:val="00C74193"/>
    <w:rsid w:val="00C7594F"/>
    <w:rsid w:val="00C77737"/>
    <w:rsid w:val="00C7788C"/>
    <w:rsid w:val="00C81512"/>
    <w:rsid w:val="00C86971"/>
    <w:rsid w:val="00C86BE5"/>
    <w:rsid w:val="00C9474C"/>
    <w:rsid w:val="00CA5F09"/>
    <w:rsid w:val="00CE5D76"/>
    <w:rsid w:val="00CF0B71"/>
    <w:rsid w:val="00CF0DF4"/>
    <w:rsid w:val="00CF2F00"/>
    <w:rsid w:val="00CF506E"/>
    <w:rsid w:val="00D321F3"/>
    <w:rsid w:val="00D6358B"/>
    <w:rsid w:val="00D74015"/>
    <w:rsid w:val="00D84462"/>
    <w:rsid w:val="00D91EE2"/>
    <w:rsid w:val="00D96E59"/>
    <w:rsid w:val="00D9785B"/>
    <w:rsid w:val="00DA18EE"/>
    <w:rsid w:val="00DA22AF"/>
    <w:rsid w:val="00DA547C"/>
    <w:rsid w:val="00DB0139"/>
    <w:rsid w:val="00DD1288"/>
    <w:rsid w:val="00DE3014"/>
    <w:rsid w:val="00DF14D2"/>
    <w:rsid w:val="00DF4F8C"/>
    <w:rsid w:val="00DF66D9"/>
    <w:rsid w:val="00E01C99"/>
    <w:rsid w:val="00E03156"/>
    <w:rsid w:val="00E042D6"/>
    <w:rsid w:val="00E0445B"/>
    <w:rsid w:val="00E165B2"/>
    <w:rsid w:val="00E426C5"/>
    <w:rsid w:val="00E6229A"/>
    <w:rsid w:val="00E8645D"/>
    <w:rsid w:val="00EA427D"/>
    <w:rsid w:val="00EA6A80"/>
    <w:rsid w:val="00ED3536"/>
    <w:rsid w:val="00EF25DA"/>
    <w:rsid w:val="00EF299D"/>
    <w:rsid w:val="00EF4F7B"/>
    <w:rsid w:val="00F01C2D"/>
    <w:rsid w:val="00F07828"/>
    <w:rsid w:val="00F27396"/>
    <w:rsid w:val="00F35955"/>
    <w:rsid w:val="00F42845"/>
    <w:rsid w:val="00F4289A"/>
    <w:rsid w:val="00F5591A"/>
    <w:rsid w:val="00F90F96"/>
    <w:rsid w:val="00F95FCD"/>
    <w:rsid w:val="00FA0831"/>
    <w:rsid w:val="00FA1C5B"/>
    <w:rsid w:val="00FB0F20"/>
    <w:rsid w:val="00FB1D5F"/>
    <w:rsid w:val="00FB2F61"/>
    <w:rsid w:val="00FB34DF"/>
    <w:rsid w:val="00FB41F1"/>
    <w:rsid w:val="00FB6B19"/>
    <w:rsid w:val="00FB72C2"/>
    <w:rsid w:val="00FD2579"/>
    <w:rsid w:val="00FD3A33"/>
    <w:rsid w:val="00FD5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aliases w:val="TOOLS Body"/>
    <w:qFormat/>
    <w:rsid w:val="00C74193"/>
    <w:pPr>
      <w:spacing w:after="0" w:line="240" w:lineRule="auto"/>
    </w:pPr>
    <w:rPr>
      <w:rFonts w:asciiTheme="majorHAnsi" w:eastAsiaTheme="minorEastAsia" w:hAnsiTheme="majorHAnsi"/>
      <w:szCs w:val="24"/>
      <w:lang w:val="en-AU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customStyle="1" w:styleId="TableGrid3">
    <w:name w:val="Table Grid3"/>
    <w:basedOn w:val="Normaalitaulukko"/>
    <w:next w:val="TaulukkoRuudukko"/>
    <w:uiPriority w:val="59"/>
    <w:rsid w:val="00C74193"/>
    <w:pPr>
      <w:spacing w:after="0" w:line="240" w:lineRule="auto"/>
    </w:pPr>
    <w:rPr>
      <w:rFonts w:eastAsia="Calibri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ulukkoRuudukko">
    <w:name w:val="Table Grid"/>
    <w:basedOn w:val="Normaalitaulukko"/>
    <w:uiPriority w:val="59"/>
    <w:rsid w:val="00C741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aliases w:val="TOOLS Body"/>
    <w:qFormat/>
    <w:rsid w:val="00C74193"/>
    <w:pPr>
      <w:spacing w:after="0" w:line="240" w:lineRule="auto"/>
    </w:pPr>
    <w:rPr>
      <w:rFonts w:asciiTheme="majorHAnsi" w:eastAsiaTheme="minorEastAsia" w:hAnsiTheme="majorHAnsi"/>
      <w:szCs w:val="24"/>
      <w:lang w:val="en-AU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customStyle="1" w:styleId="TableGrid3">
    <w:name w:val="Table Grid3"/>
    <w:basedOn w:val="Normaalitaulukko"/>
    <w:next w:val="TaulukkoRuudukko"/>
    <w:uiPriority w:val="59"/>
    <w:rsid w:val="00C74193"/>
    <w:pPr>
      <w:spacing w:after="0" w:line="240" w:lineRule="auto"/>
    </w:pPr>
    <w:rPr>
      <w:rFonts w:eastAsia="Calibri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ulukkoRuudukko">
    <w:name w:val="Table Grid"/>
    <w:basedOn w:val="Normaalitaulukko"/>
    <w:uiPriority w:val="59"/>
    <w:rsid w:val="00C741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03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THL</Company>
  <LinksUpToDate>false</LinksUpToDate>
  <CharactersWithSpaces>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mminen Nina</dc:creator>
  <cp:lastModifiedBy>Tamminen Nina</cp:lastModifiedBy>
  <cp:revision>3</cp:revision>
  <dcterms:created xsi:type="dcterms:W3CDTF">2019-03-22T19:14:00Z</dcterms:created>
  <dcterms:modified xsi:type="dcterms:W3CDTF">2019-04-04T12:33:00Z</dcterms:modified>
</cp:coreProperties>
</file>